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1A3A" w:rsidRPr="00276293" w:rsidRDefault="00541A3A" w:rsidP="00276293">
      <w:pPr>
        <w:rPr>
          <w:rFonts w:ascii="Times New Roman" w:hAnsi="Times New Roman" w:cs="Times New Roman"/>
          <w:sz w:val="24"/>
          <w:szCs w:val="24"/>
        </w:rPr>
      </w:pPr>
      <w:r w:rsidRPr="00125FDE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Table S2 </w:t>
      </w:r>
      <w:r w:rsidRPr="00282904">
        <w:rPr>
          <w:rFonts w:ascii="Times New Roman" w:eastAsia="宋体" w:hAnsi="Times New Roman" w:cs="Times New Roman"/>
          <w:sz w:val="24"/>
          <w:szCs w:val="24"/>
        </w:rPr>
        <w:t>Microsatellite abundance</w:t>
      </w:r>
      <w:r w:rsidR="00752667" w:rsidRPr="00282904">
        <w:rPr>
          <w:rFonts w:ascii="Times New Roman" w:eastAsia="宋体" w:hAnsi="Times New Roman" w:cs="Times New Roman" w:hint="eastAsia"/>
          <w:sz w:val="24"/>
          <w:szCs w:val="24"/>
        </w:rPr>
        <w:t xml:space="preserve"> in 65</w:t>
      </w:r>
      <w:r w:rsidRPr="00282904">
        <w:rPr>
          <w:rFonts w:ascii="Times New Roman" w:eastAsia="宋体" w:hAnsi="Times New Roman" w:cs="Times New Roman" w:hint="eastAsia"/>
          <w:sz w:val="24"/>
          <w:szCs w:val="24"/>
        </w:rPr>
        <w:t xml:space="preserve"> birds.</w:t>
      </w:r>
      <w:r w:rsidR="00276293" w:rsidRPr="00282904">
        <w:rPr>
          <w:rFonts w:ascii="Times New Roman" w:hAnsi="Times New Roman" w:cs="Times New Roman"/>
          <w:sz w:val="24"/>
          <w:szCs w:val="24"/>
        </w:rPr>
        <w:t xml:space="preserve"> The </w:t>
      </w:r>
      <w:r w:rsidR="00276293" w:rsidRPr="00282904">
        <w:rPr>
          <w:rFonts w:ascii="Times New Roman" w:hAnsi="Times New Roman" w:cs="Times New Roman" w:hint="eastAsia"/>
          <w:sz w:val="24"/>
          <w:szCs w:val="24"/>
        </w:rPr>
        <w:t>p</w:t>
      </w:r>
      <w:r w:rsidR="00276293" w:rsidRPr="00282904">
        <w:rPr>
          <w:rFonts w:ascii="Times New Roman" w:eastAsiaTheme="minorEastAsia" w:hAnsi="Times New Roman" w:cs="Times New Roman"/>
          <w:kern w:val="2"/>
          <w:sz w:val="24"/>
          <w:szCs w:val="24"/>
        </w:rPr>
        <w:t>aired</w:t>
      </w:r>
      <w:r w:rsidR="00276293" w:rsidRPr="00282904">
        <w:rPr>
          <w:rFonts w:ascii="Times New Roman" w:hAnsi="Times New Roman" w:cs="Times New Roman" w:hint="eastAsia"/>
          <w:sz w:val="24"/>
          <w:szCs w:val="24"/>
        </w:rPr>
        <w:t xml:space="preserve"> sam</w:t>
      </w:r>
      <w:r w:rsidR="00276293">
        <w:rPr>
          <w:rFonts w:ascii="Times New Roman" w:hAnsi="Times New Roman" w:cs="Times New Roman" w:hint="eastAsia"/>
          <w:sz w:val="24"/>
          <w:szCs w:val="24"/>
        </w:rPr>
        <w:t xml:space="preserve">ple </w:t>
      </w:r>
      <w:r w:rsidR="00276293" w:rsidRPr="00B469B0">
        <w:rPr>
          <w:rFonts w:ascii="Times New Roman" w:hAnsi="Times New Roman" w:cs="Times New Roman"/>
          <w:sz w:val="24"/>
          <w:szCs w:val="24"/>
        </w:rPr>
        <w:t>t-tes</w:t>
      </w:r>
      <w:r w:rsidR="00276293">
        <w:rPr>
          <w:rFonts w:ascii="Times New Roman" w:hAnsi="Times New Roman" w:cs="Times New Roman" w:hint="eastAsia"/>
          <w:sz w:val="24"/>
          <w:szCs w:val="24"/>
        </w:rPr>
        <w:t xml:space="preserve">t </w:t>
      </w:r>
      <w:r w:rsidR="00276293">
        <w:rPr>
          <w:rFonts w:ascii="Times New Roman" w:hAnsi="Times New Roman" w:cs="Times New Roman"/>
          <w:sz w:val="24"/>
          <w:szCs w:val="24"/>
        </w:rPr>
        <w:t>results</w:t>
      </w:r>
      <w:r w:rsidR="0027629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re shown below the data tables.</w:t>
      </w:r>
      <w:r w:rsidR="00276293" w:rsidRPr="00CD731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4804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02"/>
        <w:gridCol w:w="802"/>
        <w:gridCol w:w="874"/>
        <w:gridCol w:w="741"/>
        <w:gridCol w:w="801"/>
        <w:gridCol w:w="805"/>
        <w:gridCol w:w="724"/>
        <w:gridCol w:w="817"/>
        <w:gridCol w:w="1344"/>
        <w:gridCol w:w="1112"/>
      </w:tblGrid>
      <w:tr w:rsidR="00541A3A" w:rsidRPr="00541A3A" w:rsidTr="003D6DA8">
        <w:trPr>
          <w:trHeight w:val="375"/>
        </w:trPr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A3A" w:rsidRPr="00541A3A" w:rsidRDefault="00541A3A" w:rsidP="00541A3A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541A3A"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S</w:t>
            </w:r>
            <w:r w:rsidRPr="00541A3A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 xml:space="preserve">pecies 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A3A" w:rsidRPr="00541A3A" w:rsidRDefault="00541A3A" w:rsidP="00541A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541A3A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Mono</w:t>
            </w:r>
            <w:r w:rsidRPr="00541A3A"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A3A" w:rsidRPr="00541A3A" w:rsidRDefault="00541A3A" w:rsidP="00541A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541A3A"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Di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A3A" w:rsidRPr="00541A3A" w:rsidRDefault="00541A3A" w:rsidP="00541A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541A3A"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Tri-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A3A" w:rsidRPr="00541A3A" w:rsidRDefault="00541A3A" w:rsidP="00541A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541A3A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Tetra</w:t>
            </w:r>
            <w:r w:rsidRPr="00541A3A"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A3A" w:rsidRPr="00541A3A" w:rsidRDefault="00541A3A" w:rsidP="00541A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proofErr w:type="spellStart"/>
            <w:r w:rsidRPr="00541A3A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Penta</w:t>
            </w:r>
            <w:proofErr w:type="spellEnd"/>
            <w:r w:rsidRPr="00541A3A"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A3A" w:rsidRPr="00541A3A" w:rsidRDefault="00541A3A" w:rsidP="00541A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proofErr w:type="spellStart"/>
            <w:r w:rsidRPr="00541A3A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Hexa</w:t>
            </w:r>
            <w:proofErr w:type="spellEnd"/>
            <w:r w:rsidRPr="00541A3A"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A3A" w:rsidRPr="00541A3A" w:rsidRDefault="00541A3A" w:rsidP="00541A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541A3A"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All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A3A" w:rsidRPr="00541A3A" w:rsidRDefault="00541A3A" w:rsidP="00541A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541A3A"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 xml:space="preserve">Genome </w:t>
            </w:r>
          </w:p>
          <w:p w:rsidR="00541A3A" w:rsidRPr="00541A3A" w:rsidRDefault="00541A3A" w:rsidP="00541A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541A3A"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Size (</w:t>
            </w:r>
            <w:proofErr w:type="spellStart"/>
            <w:r w:rsidRPr="00541A3A"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bp</w:t>
            </w:r>
            <w:proofErr w:type="spellEnd"/>
            <w:r w:rsidRPr="00541A3A"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A3A" w:rsidRPr="00541A3A" w:rsidRDefault="00541A3A" w:rsidP="00541A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541A3A"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Density</w:t>
            </w:r>
          </w:p>
          <w:p w:rsidR="00541A3A" w:rsidRPr="00541A3A" w:rsidRDefault="00541A3A" w:rsidP="00541A3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541A3A"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(counts/Mb)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Achl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4816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3709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311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928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0246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341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4351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44655775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0.32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Aros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550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55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35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2938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183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8256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21444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21789902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7.4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Aaes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5296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52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26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4644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049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540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5428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29535839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1.04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Apla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495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567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223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6348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5509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741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16040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05049323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76.49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Abra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248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3032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749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82404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5329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3007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31717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16992394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96.97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Acyg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146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675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058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79349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812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836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07109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19151626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74.41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Acar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8839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227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98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9050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532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7144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12166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45149681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85.27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Avit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767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35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37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3234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162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748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0012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85711737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1.33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Afor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7287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428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879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8393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715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886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6382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57483768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32.31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Breg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061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656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11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8841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557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449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88251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38861064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5.3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Brhi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5200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25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386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1864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252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200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4711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05159377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2.84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Csqu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732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386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22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55979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613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338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56838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45281893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45.71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Cann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8760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1272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02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0379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052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610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18423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14626264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5.96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Ccri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7105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21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87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4497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539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497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47530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45705463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8.77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Caur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696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02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415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7192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370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291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51025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79513848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8.04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Cpel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6552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24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537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9589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926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5289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71282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25117173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52.23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Cvoc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031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81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493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8987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024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6382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03679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25129931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6.25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Cmac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422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99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02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7239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514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477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4097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95295809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77.21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Cstr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873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313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74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690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064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910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4852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86303309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87.32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Cliv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7105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5614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51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56514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150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7534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08732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11581692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87.78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Cbra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761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5066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09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6525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4586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6504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36384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95175346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4.53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Ccan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743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60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26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1895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121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182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7605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59208195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2.83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Egar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144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430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77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4627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576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576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87487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11513874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54.75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Ehel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6077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8526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13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6725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86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829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7855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98400457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6.4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Fper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8688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898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77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9331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699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5745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84717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74046505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57.33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Fgla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8080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094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44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5981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579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877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2948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53271365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41.29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Goki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5112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5462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024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7949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829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7298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0378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14530436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43.9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Ggal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734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488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328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58495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937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8023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51409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08466630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26.81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Gste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651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10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68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1612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048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539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1939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45076370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7.76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Gfor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372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7462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023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1628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407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8713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45834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72484429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35.98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Gjap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752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508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54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1983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947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5664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9274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65634512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57.45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Halb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7246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14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463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7098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396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040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54336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44733688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34.82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Hleu</w:t>
            </w:r>
            <w:proofErr w:type="spellEnd"/>
          </w:p>
        </w:tc>
        <w:tc>
          <w:tcPr>
            <w:tcW w:w="44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0851</w:t>
            </w:r>
          </w:p>
        </w:tc>
        <w:tc>
          <w:tcPr>
            <w:tcW w:w="49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8619</w:t>
            </w:r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652</w:t>
            </w:r>
          </w:p>
        </w:tc>
        <w:tc>
          <w:tcPr>
            <w:tcW w:w="44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0570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8483</w:t>
            </w:r>
          </w:p>
        </w:tc>
        <w:tc>
          <w:tcPr>
            <w:tcW w:w="40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329</w:t>
            </w:r>
          </w:p>
        </w:tc>
        <w:tc>
          <w:tcPr>
            <w:tcW w:w="45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27504</w:t>
            </w:r>
          </w:p>
        </w:tc>
        <w:tc>
          <w:tcPr>
            <w:tcW w:w="7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58793725</w:t>
            </w:r>
          </w:p>
        </w:tc>
        <w:tc>
          <w:tcPr>
            <w:tcW w:w="62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80.73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Lcor</w:t>
            </w:r>
            <w:proofErr w:type="spellEnd"/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3589</w:t>
            </w: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181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8958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1557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7203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6299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46787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79577334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35.97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Ldis</w:t>
            </w:r>
            <w:proofErr w:type="spellEnd"/>
          </w:p>
        </w:tc>
        <w:tc>
          <w:tcPr>
            <w:tcW w:w="4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4474</w:t>
            </w:r>
          </w:p>
        </w:tc>
        <w:tc>
          <w:tcPr>
            <w:tcW w:w="49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3669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940</w:t>
            </w:r>
          </w:p>
        </w:tc>
        <w:tc>
          <w:tcPr>
            <w:tcW w:w="4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6117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6108</w:t>
            </w:r>
          </w:p>
        </w:tc>
        <w:tc>
          <w:tcPr>
            <w:tcW w:w="40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777</w:t>
            </w:r>
          </w:p>
        </w:tc>
        <w:tc>
          <w:tcPr>
            <w:tcW w:w="45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78085</w:t>
            </w:r>
          </w:p>
        </w:tc>
        <w:tc>
          <w:tcPr>
            <w:tcW w:w="75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48076042</w:t>
            </w:r>
          </w:p>
        </w:tc>
        <w:tc>
          <w:tcPr>
            <w:tcW w:w="62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55.12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Lstr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7731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877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162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0043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328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732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2768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60169706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81.83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Mvit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072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45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2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3089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648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5379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41331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60253066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1.81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Mgal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601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754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81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4181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805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7126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49738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61982190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41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Mund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93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3166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55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3380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816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437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81643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17358947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73.07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Mnub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247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59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367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4158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997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5383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7264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66568727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84.95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Muni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336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91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31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6857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9646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7741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0836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01046125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0.66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Nnot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5075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19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67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5734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342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531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5317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62026465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8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Nnip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649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066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777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2315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064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5914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09205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40309383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8.67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Nmel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7490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447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39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3351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824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6674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74044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43264150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6.83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Ohoa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217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04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88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842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77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463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5179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09082675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86.99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Pmaj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575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199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177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9187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078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674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59174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20310768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56.01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Pdom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133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422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775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7993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909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6937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37326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42720703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31.7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Pfas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6194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74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45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6296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622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7826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85479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89149042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70.3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Pecri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371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57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46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6280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632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532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1886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68624213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4.2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Plep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6061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37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49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4210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2698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514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33908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66684827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4.78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Pcar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133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226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44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3702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337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251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4333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54672768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9.02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Prub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6663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874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361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6561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456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833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46076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44756512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7.6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Ptro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422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009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058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53896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5158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5717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66088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66518484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49.49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Ppub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966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80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240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4609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0658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8831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45980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74542329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09.43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Pocri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683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85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311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7953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448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5780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01032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52104262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61.29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Pgut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384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51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48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4275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376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448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0342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79547375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76.32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Pade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6633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431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107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7956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655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421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0648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26103150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31.02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Scam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675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248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317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2953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543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6187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06983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57873544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64.55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Svul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6421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727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184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4282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662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922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84161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36755994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77.63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Tgut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432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101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083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2939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528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664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24048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35794146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81.3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Tery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6600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144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38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5482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455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857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45844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75440150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24.08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Tmaj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618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157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913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8406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857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5886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39759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59687971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26.25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Talb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7114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505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338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8870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617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8428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83057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38815065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48.55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Ulom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5869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599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829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9875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038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5732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58968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79358714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34.79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Zlat</w:t>
            </w:r>
            <w:proofErr w:type="spellEnd"/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440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795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156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7146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3479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9010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14868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36003386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07.4</w:t>
            </w:r>
          </w:p>
        </w:tc>
      </w:tr>
      <w:tr w:rsidR="003D6DA8" w:rsidRPr="003D6DA8" w:rsidTr="003D6DA8">
        <w:trPr>
          <w:trHeight w:val="375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99189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05175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0744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214973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201513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422701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6DA8">
              <w:rPr>
                <w:rFonts w:ascii="Times New Roman" w:eastAsia="宋体" w:hAnsi="Times New Roman" w:cs="Times New Roman"/>
                <w:sz w:val="15"/>
                <w:szCs w:val="15"/>
              </w:rPr>
              <w:t>11803896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3D6DA8" w:rsidRPr="003D6DA8" w:rsidRDefault="003D6DA8" w:rsidP="003D6DA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</w:tbl>
    <w:p w:rsidR="006E3F40" w:rsidRDefault="006E3F40" w:rsidP="00D31D50">
      <w:pPr>
        <w:spacing w:line="220" w:lineRule="atLeast"/>
        <w:rPr>
          <w:rFonts w:ascii="Times New Roman" w:eastAsia="宋体" w:hAnsi="Times New Roman" w:cs="Times New Roman"/>
          <w:sz w:val="15"/>
          <w:szCs w:val="15"/>
        </w:rPr>
      </w:pPr>
    </w:p>
    <w:p w:rsidR="00E415DF" w:rsidRDefault="00E415DF" w:rsidP="00D31D50">
      <w:pPr>
        <w:spacing w:line="220" w:lineRule="atLeast"/>
        <w:rPr>
          <w:rFonts w:ascii="Times New Roman" w:eastAsia="宋体" w:hAnsi="Times New Roman" w:cs="Times New Roman"/>
          <w:sz w:val="15"/>
          <w:szCs w:val="15"/>
        </w:rPr>
      </w:pPr>
    </w:p>
    <w:p w:rsidR="006E3F40" w:rsidRDefault="006E3F40">
      <w:pPr>
        <w:adjustRightInd/>
        <w:snapToGrid/>
        <w:spacing w:line="220" w:lineRule="atLeast"/>
        <w:rPr>
          <w:rFonts w:ascii="Times New Roman" w:eastAsia="宋体" w:hAnsi="Times New Roman" w:cs="Times New Roman" w:hint="eastAsia"/>
          <w:sz w:val="15"/>
          <w:szCs w:val="15"/>
        </w:rPr>
      </w:pPr>
    </w:p>
    <w:p w:rsidR="00DD4768" w:rsidRDefault="00DD4768">
      <w:pPr>
        <w:adjustRightInd/>
        <w:snapToGrid/>
        <w:spacing w:line="220" w:lineRule="atLeast"/>
        <w:rPr>
          <w:rFonts w:ascii="Times New Roman" w:eastAsia="宋体" w:hAnsi="Times New Roman" w:cs="Times New Roman"/>
          <w:sz w:val="15"/>
          <w:szCs w:val="15"/>
        </w:rPr>
      </w:pPr>
    </w:p>
    <w:p w:rsidR="006E3F40" w:rsidRPr="00926FDB" w:rsidRDefault="006E3F40" w:rsidP="006E3F40">
      <w:pPr>
        <w:rPr>
          <w:rFonts w:ascii="Times New Roman" w:hAnsi="Times New Roman" w:cs="Times New Roman"/>
          <w:sz w:val="24"/>
          <w:szCs w:val="24"/>
        </w:rPr>
      </w:pPr>
      <w:r w:rsidRPr="00B469B0"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r w:rsidRPr="00B469B0">
        <w:rPr>
          <w:rFonts w:ascii="Times New Roman" w:hAnsi="Times New Roman" w:cs="Times New Roman" w:hint="eastAsia"/>
          <w:sz w:val="24"/>
          <w:szCs w:val="24"/>
        </w:rPr>
        <w:t>p</w:t>
      </w:r>
      <w:r w:rsidRPr="006E3F40">
        <w:rPr>
          <w:rFonts w:ascii="Times New Roman" w:hAnsi="Times New Roman" w:cs="Times New Roman"/>
          <w:sz w:val="24"/>
          <w:szCs w:val="24"/>
        </w:rPr>
        <w:t>aired</w:t>
      </w:r>
      <w:r w:rsidRPr="00B469B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ample </w:t>
      </w:r>
      <w:r w:rsidRPr="00B469B0">
        <w:rPr>
          <w:rFonts w:ascii="Times New Roman" w:hAnsi="Times New Roman" w:cs="Times New Roman"/>
          <w:sz w:val="24"/>
          <w:szCs w:val="24"/>
        </w:rPr>
        <w:t>t-tes</w:t>
      </w:r>
      <w:r>
        <w:rPr>
          <w:rFonts w:ascii="Times New Roman" w:hAnsi="Times New Roman" w:cs="Times New Roman" w:hint="eastAsia"/>
          <w:sz w:val="24"/>
          <w:szCs w:val="24"/>
        </w:rPr>
        <w:t xml:space="preserve">t </w:t>
      </w:r>
      <w:r>
        <w:rPr>
          <w:rFonts w:ascii="Times New Roman" w:hAnsi="Times New Roman" w:cs="Times New Roman"/>
          <w:sz w:val="24"/>
          <w:szCs w:val="24"/>
        </w:rPr>
        <w:t>results</w:t>
      </w:r>
      <w:r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Pr="006E3F40">
        <w:rPr>
          <w:rFonts w:ascii="Times New Roman" w:hAnsi="Times New Roman" w:cs="Times New Roman" w:hint="eastAsia"/>
          <w:sz w:val="24"/>
          <w:szCs w:val="24"/>
        </w:rPr>
        <w:t>m</w:t>
      </w:r>
      <w:r w:rsidRPr="006E3F40">
        <w:rPr>
          <w:rFonts w:ascii="Times New Roman" w:hAnsi="Times New Roman" w:cs="Times New Roman"/>
          <w:sz w:val="24"/>
          <w:szCs w:val="24"/>
        </w:rPr>
        <w:t>icrosatellite abundance</w:t>
      </w:r>
      <w:r>
        <w:rPr>
          <w:rFonts w:ascii="Times New Roman" w:hAnsi="Times New Roman" w:cs="Times New Roman" w:hint="eastAsia"/>
          <w:sz w:val="24"/>
          <w:szCs w:val="24"/>
        </w:rPr>
        <w:t xml:space="preserve"> by m</w:t>
      </w:r>
      <w:r>
        <w:rPr>
          <w:rFonts w:ascii="Times New Roman" w:hAnsi="Times New Roman" w:cs="Times New Roman"/>
          <w:sz w:val="24"/>
          <w:szCs w:val="24"/>
        </w:rPr>
        <w:t xml:space="preserve">otif </w:t>
      </w:r>
      <w:r>
        <w:rPr>
          <w:rFonts w:ascii="Times New Roman" w:hAnsi="Times New Roman" w:cs="Times New Roman" w:hint="eastAsia"/>
          <w:sz w:val="24"/>
          <w:szCs w:val="24"/>
        </w:rPr>
        <w:t>length</w:t>
      </w:r>
      <w:r w:rsidRPr="00B469B0">
        <w:rPr>
          <w:rFonts w:ascii="Times New Roman" w:hAnsi="Times New Roman" w:cs="Times New Roman"/>
          <w:sz w:val="24"/>
          <w:szCs w:val="24"/>
        </w:rPr>
        <w:t xml:space="preserve"> among the </w:t>
      </w:r>
      <w:r w:rsidRPr="00B469B0">
        <w:rPr>
          <w:rFonts w:ascii="Times New Roman" w:hAnsi="Times New Roman" w:cs="Times New Roman" w:hint="eastAsia"/>
          <w:sz w:val="24"/>
          <w:szCs w:val="24"/>
        </w:rPr>
        <w:t xml:space="preserve">65 bird </w:t>
      </w:r>
      <w:r w:rsidR="006F29FD">
        <w:rPr>
          <w:rFonts w:ascii="Times New Roman" w:hAnsi="Times New Roman" w:cs="Times New Roman"/>
          <w:sz w:val="24"/>
          <w:szCs w:val="24"/>
        </w:rPr>
        <w:t>species are as follows: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25"/>
        <w:gridCol w:w="770"/>
        <w:gridCol w:w="639"/>
        <w:gridCol w:w="789"/>
        <w:gridCol w:w="704"/>
        <w:gridCol w:w="789"/>
        <w:gridCol w:w="704"/>
        <w:gridCol w:w="789"/>
        <w:gridCol w:w="639"/>
        <w:gridCol w:w="784"/>
        <w:gridCol w:w="639"/>
        <w:gridCol w:w="776"/>
        <w:gridCol w:w="639"/>
      </w:tblGrid>
      <w:tr w:rsidR="006E3F40" w:rsidRPr="006F29FD" w:rsidTr="004B357C">
        <w:trPr>
          <w:trHeight w:val="290"/>
        </w:trPr>
        <w:tc>
          <w:tcPr>
            <w:tcW w:w="33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926FDB" w:rsidRDefault="006E3F40" w:rsidP="006E3F4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59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Mono- </w:t>
            </w:r>
          </w:p>
        </w:tc>
        <w:tc>
          <w:tcPr>
            <w:tcW w:w="804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i-</w:t>
            </w:r>
          </w:p>
        </w:tc>
        <w:tc>
          <w:tcPr>
            <w:tcW w:w="804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ri-</w:t>
            </w:r>
          </w:p>
        </w:tc>
        <w:tc>
          <w:tcPr>
            <w:tcW w:w="769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Tetra- </w:t>
            </w:r>
          </w:p>
        </w:tc>
        <w:tc>
          <w:tcPr>
            <w:tcW w:w="76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enta</w:t>
            </w:r>
            <w:proofErr w:type="spellEnd"/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62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Hexa</w:t>
            </w:r>
            <w:proofErr w:type="spellEnd"/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</w:t>
            </w:r>
          </w:p>
        </w:tc>
      </w:tr>
      <w:tr w:rsidR="006E3F40" w:rsidRPr="006F29FD" w:rsidTr="004B357C">
        <w:trPr>
          <w:trHeight w:val="290"/>
        </w:trPr>
        <w:tc>
          <w:tcPr>
            <w:tcW w:w="337" w:type="pct"/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5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12055C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bookmarkStart w:id="0" w:name="OLE_LINK1"/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</w:t>
            </w:r>
            <w:r w:rsidRPr="0012055C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6798</w:t>
            </w:r>
            <w:r w:rsidR="006E3F40"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</w:t>
            </w:r>
            <w:bookmarkEnd w:id="0"/>
            <w:r w:rsidR="00666E5C" w:rsidRPr="0012055C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7579</w:t>
            </w:r>
            <w:r w:rsidR="006E3F40"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80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F29F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</w:t>
            </w:r>
            <w:r w:rsidRPr="0012055C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618</w:t>
            </w:r>
            <w:r w:rsidRPr="006F29FD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1</w:t>
            </w: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</w:t>
            </w:r>
            <w:r w:rsidRPr="0012055C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762</w:t>
            </w:r>
            <w:r w:rsidR="006E3F40"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80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F29F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</w:t>
            </w:r>
            <w:r w:rsidRPr="0012055C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03</w:t>
            </w:r>
            <w:r w:rsidRPr="006F29FD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8</w:t>
            </w: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</w:t>
            </w:r>
            <w:r w:rsidRPr="0012055C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50</w:t>
            </w:r>
            <w:r w:rsidRPr="006F29FD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8</w:t>
            </w:r>
            <w:r w:rsidR="006E3F40"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F29F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</w:t>
            </w:r>
            <w:r w:rsidRPr="0012055C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407</w:t>
            </w:r>
            <w:r w:rsidRPr="006F29FD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7</w:t>
            </w: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</w:t>
            </w:r>
            <w:r w:rsidRPr="0012055C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469</w:t>
            </w:r>
            <w:r w:rsidRPr="006F29FD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6</w:t>
            </w:r>
            <w:r w:rsidR="006E3F40"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F29F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</w:t>
            </w:r>
            <w:r w:rsidRPr="0012055C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1002</w:t>
            </w: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</w:t>
            </w:r>
            <w:r w:rsidRPr="0012055C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9</w:t>
            </w:r>
            <w:r w:rsidRPr="006F29FD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40</w:t>
            </w:r>
            <w:r w:rsidR="006E3F40"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F29F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</w:t>
            </w:r>
            <w:r w:rsidRPr="0012055C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503</w:t>
            </w: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</w:t>
            </w:r>
            <w:r w:rsidRPr="0012055C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678</w:t>
            </w:r>
            <w:r w:rsidR="006E3F40"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B36E4D" w:rsidRPr="006F29FD" w:rsidTr="004B357C">
        <w:trPr>
          <w:trHeight w:val="290"/>
        </w:trPr>
        <w:tc>
          <w:tcPr>
            <w:tcW w:w="33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</w:t>
            </w:r>
          </w:p>
        </w:tc>
      </w:tr>
      <w:tr w:rsidR="00B36E4D" w:rsidRPr="006F29FD" w:rsidTr="004B357C">
        <w:trPr>
          <w:trHeight w:val="290"/>
        </w:trPr>
        <w:tc>
          <w:tcPr>
            <w:tcW w:w="33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Mono- </w:t>
            </w:r>
          </w:p>
        </w:tc>
        <w:tc>
          <w:tcPr>
            <w:tcW w:w="41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.418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2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.356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2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465</w:t>
            </w:r>
          </w:p>
        </w:tc>
        <w:tc>
          <w:tcPr>
            <w:tcW w:w="34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2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8173</w:t>
            </w:r>
          </w:p>
        </w:tc>
        <w:tc>
          <w:tcPr>
            <w:tcW w:w="34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1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.413</w:t>
            </w:r>
          </w:p>
        </w:tc>
        <w:tc>
          <w:tcPr>
            <w:tcW w:w="34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3F40" w:rsidRPr="006F29FD" w:rsidRDefault="006E3F40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B36E4D" w:rsidRPr="006F29FD" w:rsidTr="004B357C">
        <w:trPr>
          <w:trHeight w:val="290"/>
        </w:trPr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i-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.41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673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99</w:t>
            </w:r>
            <w:r w:rsidRPr="006F29FD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.5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4B357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585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.72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B36E4D" w:rsidRPr="006F29FD" w:rsidTr="004B357C">
        <w:trPr>
          <w:trHeight w:val="290"/>
        </w:trPr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ri-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.35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673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99</w:t>
            </w:r>
            <w:r w:rsidRPr="006F29FD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.70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781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B36E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3.80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B36E4D" w:rsidRPr="006F29FD" w:rsidTr="004B357C">
        <w:trPr>
          <w:trHeight w:val="290"/>
        </w:trPr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etra-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46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.5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.70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9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B36E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593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.17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B36E4D" w:rsidRPr="006F29FD" w:rsidTr="004B357C">
        <w:trPr>
          <w:trHeight w:val="290"/>
        </w:trPr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enta</w:t>
            </w:r>
            <w:proofErr w:type="spellEnd"/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- 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817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585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781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9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59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.80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B36E4D" w:rsidRPr="00926FDB" w:rsidTr="004B357C">
        <w:trPr>
          <w:trHeight w:val="290"/>
        </w:trPr>
        <w:tc>
          <w:tcPr>
            <w:tcW w:w="33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36E4D" w:rsidRPr="006F29FD" w:rsidRDefault="00B36E4D" w:rsidP="006E3F4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Hexa</w:t>
            </w:r>
            <w:proofErr w:type="spellEnd"/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41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.413</w:t>
            </w:r>
          </w:p>
        </w:tc>
        <w:tc>
          <w:tcPr>
            <w:tcW w:w="34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2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.723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2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3.804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2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.178</w:t>
            </w:r>
          </w:p>
        </w:tc>
        <w:tc>
          <w:tcPr>
            <w:tcW w:w="34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2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.802</w:t>
            </w:r>
          </w:p>
        </w:tc>
        <w:tc>
          <w:tcPr>
            <w:tcW w:w="34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36E4D" w:rsidRPr="006F29FD" w:rsidRDefault="00B36E4D" w:rsidP="00303AE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29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1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36E4D" w:rsidRPr="00926FDB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36E4D" w:rsidRPr="00926FDB" w:rsidRDefault="00B36E4D" w:rsidP="006E3F40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</w:tbl>
    <w:p w:rsidR="006E3F40" w:rsidRPr="00926FDB" w:rsidRDefault="006E3F40" w:rsidP="006E3F40">
      <w:pPr>
        <w:spacing w:line="220" w:lineRule="atLeast"/>
        <w:rPr>
          <w:rFonts w:ascii="Times New Roman" w:eastAsiaTheme="minorEastAsia" w:hAnsi="Times New Roman" w:cs="Times New Roman"/>
          <w:sz w:val="18"/>
          <w:szCs w:val="18"/>
        </w:rPr>
      </w:pPr>
      <w:r w:rsidRPr="00752454">
        <w:rPr>
          <w:rFonts w:ascii="Times New Roman" w:eastAsiaTheme="minorEastAsia" w:hAnsi="Times New Roman" w:cs="Times New Roman"/>
          <w:i/>
          <w:sz w:val="18"/>
          <w:szCs w:val="18"/>
        </w:rPr>
        <w:t>Note</w:t>
      </w:r>
      <w:r w:rsidRPr="00752454">
        <w:rPr>
          <w:rFonts w:ascii="Times New Roman" w:eastAsiaTheme="minorEastAsia" w:hAnsi="Times New Roman" w:cs="Times New Roman" w:hint="eastAsia"/>
          <w:i/>
          <w:sz w:val="18"/>
          <w:szCs w:val="18"/>
        </w:rPr>
        <w:t>.</w:t>
      </w:r>
      <w:r w:rsidRPr="00133149">
        <w:rPr>
          <w:rFonts w:ascii="Times New Roman" w:eastAsiaTheme="minorEastAsia" w:hAnsi="Times New Roman" w:cs="Times New Roman"/>
          <w:b/>
          <w:sz w:val="18"/>
          <w:szCs w:val="18"/>
        </w:rPr>
        <w:t xml:space="preserve"> </w:t>
      </w:r>
      <w:r w:rsidRPr="00926FDB">
        <w:rPr>
          <w:rFonts w:ascii="Times New Roman" w:eastAsiaTheme="minorEastAsia" w:hAnsi="Times New Roman" w:cs="Times New Roman"/>
          <w:sz w:val="18"/>
          <w:szCs w:val="18"/>
        </w:rPr>
        <w:t>The mean value ± SD are presented in parentheses</w:t>
      </w:r>
      <w:bookmarkStart w:id="1" w:name="_GoBack"/>
      <w:bookmarkEnd w:id="1"/>
      <w:r w:rsidRPr="00926FDB">
        <w:rPr>
          <w:rFonts w:ascii="Times New Roman" w:eastAsiaTheme="minorEastAsia" w:hAnsi="Times New Roman" w:cs="Times New Roman"/>
          <w:sz w:val="18"/>
          <w:szCs w:val="18"/>
        </w:rPr>
        <w:t>.</w:t>
      </w:r>
    </w:p>
    <w:p w:rsidR="006E3F40" w:rsidRDefault="006E3F40">
      <w:pPr>
        <w:adjustRightInd/>
        <w:snapToGrid/>
        <w:spacing w:line="220" w:lineRule="atLeast"/>
        <w:rPr>
          <w:rFonts w:ascii="Times New Roman" w:eastAsia="宋体" w:hAnsi="Times New Roman" w:cs="Times New Roman"/>
          <w:sz w:val="15"/>
          <w:szCs w:val="15"/>
        </w:rPr>
      </w:pPr>
    </w:p>
    <w:p w:rsidR="004D1E2B" w:rsidRPr="004D1E2B" w:rsidRDefault="004D1E2B" w:rsidP="00D31D50">
      <w:pPr>
        <w:spacing w:line="220" w:lineRule="atLeast"/>
        <w:rPr>
          <w:rFonts w:ascii="Times New Roman" w:eastAsia="宋体" w:hAnsi="Times New Roman" w:cs="Times New Roman"/>
          <w:sz w:val="15"/>
          <w:szCs w:val="15"/>
        </w:rPr>
      </w:pPr>
    </w:p>
    <w:sectPr w:rsidR="004D1E2B" w:rsidRPr="004D1E2B" w:rsidSect="001F620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1652" w:rsidRDefault="00131652" w:rsidP="00541A3A">
      <w:pPr>
        <w:spacing w:after="0"/>
      </w:pPr>
      <w:r>
        <w:separator/>
      </w:r>
    </w:p>
  </w:endnote>
  <w:endnote w:type="continuationSeparator" w:id="0">
    <w:p w:rsidR="00131652" w:rsidRDefault="00131652" w:rsidP="00541A3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1652" w:rsidRDefault="00131652" w:rsidP="00541A3A">
      <w:pPr>
        <w:spacing w:after="0"/>
      </w:pPr>
      <w:r>
        <w:separator/>
      </w:r>
    </w:p>
  </w:footnote>
  <w:footnote w:type="continuationSeparator" w:id="0">
    <w:p w:rsidR="00131652" w:rsidRDefault="00131652" w:rsidP="00541A3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720"/>
  <w:characterSpacingControl w:val="doNotCompress"/>
  <w:hdrShapeDefaults>
    <o:shapedefaults v:ext="edit" spidmax="307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F75A6"/>
    <w:rsid w:val="0012055C"/>
    <w:rsid w:val="00125FDE"/>
    <w:rsid w:val="00131652"/>
    <w:rsid w:val="00153701"/>
    <w:rsid w:val="001B356F"/>
    <w:rsid w:val="001F6203"/>
    <w:rsid w:val="00276293"/>
    <w:rsid w:val="00282904"/>
    <w:rsid w:val="002A5665"/>
    <w:rsid w:val="00323B43"/>
    <w:rsid w:val="003D37D8"/>
    <w:rsid w:val="003D6DA8"/>
    <w:rsid w:val="00426133"/>
    <w:rsid w:val="004358AB"/>
    <w:rsid w:val="00473478"/>
    <w:rsid w:val="004B357C"/>
    <w:rsid w:val="004D1E2B"/>
    <w:rsid w:val="004D35DD"/>
    <w:rsid w:val="004E382D"/>
    <w:rsid w:val="004F08D9"/>
    <w:rsid w:val="00541A3A"/>
    <w:rsid w:val="005B1059"/>
    <w:rsid w:val="00666E5C"/>
    <w:rsid w:val="006E3F40"/>
    <w:rsid w:val="006F29FD"/>
    <w:rsid w:val="00713E1F"/>
    <w:rsid w:val="00717C29"/>
    <w:rsid w:val="00752667"/>
    <w:rsid w:val="008B7726"/>
    <w:rsid w:val="00A02F64"/>
    <w:rsid w:val="00A12397"/>
    <w:rsid w:val="00B30322"/>
    <w:rsid w:val="00B36E4D"/>
    <w:rsid w:val="00BA4BDA"/>
    <w:rsid w:val="00BC01DB"/>
    <w:rsid w:val="00C93C33"/>
    <w:rsid w:val="00CC2D08"/>
    <w:rsid w:val="00D31D50"/>
    <w:rsid w:val="00D4797A"/>
    <w:rsid w:val="00D9342F"/>
    <w:rsid w:val="00DD4768"/>
    <w:rsid w:val="00DF34AF"/>
    <w:rsid w:val="00E415DF"/>
    <w:rsid w:val="00ED7CA6"/>
    <w:rsid w:val="00F260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41A3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41A3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41A3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41A3A"/>
    <w:rPr>
      <w:rFonts w:ascii="Tahoma" w:hAnsi="Tahoma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541A3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6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3</Pages>
  <Words>798</Words>
  <Characters>4549</Characters>
  <Application>Microsoft Office Word</Application>
  <DocSecurity>0</DocSecurity>
  <Lines>37</Lines>
  <Paragraphs>10</Paragraphs>
  <ScaleCrop>false</ScaleCrop>
  <Company/>
  <LinksUpToDate>false</LinksUpToDate>
  <CharactersWithSpaces>5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0</cp:revision>
  <dcterms:created xsi:type="dcterms:W3CDTF">2008-09-11T17:20:00Z</dcterms:created>
  <dcterms:modified xsi:type="dcterms:W3CDTF">2018-01-19T04:54:00Z</dcterms:modified>
</cp:coreProperties>
</file>